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579C6" w14:textId="36F16031" w:rsidR="00BC0BBD" w:rsidRPr="007C0FE8" w:rsidRDefault="00A517B9" w:rsidP="00BC0BBD">
      <w:pPr>
        <w:widowControl/>
        <w:autoSpaceDE/>
        <w:autoSpaceDN/>
        <w:spacing w:after="160" w:line="259" w:lineRule="auto"/>
        <w:rPr>
          <w:rFonts w:ascii="Times New Roman" w:eastAsia="Calibri" w:hAnsi="Times New Roman" w:cs="Times New Roman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 xml:space="preserve">Supplementary </w:t>
      </w:r>
      <w:r w:rsidR="00B41E91">
        <w:rPr>
          <w:rFonts w:ascii="Times New Roman" w:hAnsi="Times New Roman" w:cs="Times New Roman"/>
          <w:b/>
          <w:bCs/>
          <w:sz w:val="16"/>
          <w:szCs w:val="16"/>
        </w:rPr>
        <w:t>t</w:t>
      </w:r>
      <w:r w:rsidR="00BC0BBD" w:rsidRPr="007C0FE8">
        <w:rPr>
          <w:rFonts w:ascii="Times New Roman" w:hAnsi="Times New Roman" w:cs="Times New Roman"/>
          <w:b/>
          <w:bCs/>
          <w:sz w:val="16"/>
          <w:szCs w:val="16"/>
        </w:rPr>
        <w:t xml:space="preserve">able </w:t>
      </w:r>
      <w:r w:rsidR="00B41E91">
        <w:rPr>
          <w:rFonts w:ascii="Times New Roman" w:hAnsi="Times New Roman" w:cs="Times New Roman"/>
          <w:b/>
          <w:bCs/>
          <w:sz w:val="16"/>
          <w:szCs w:val="16"/>
        </w:rPr>
        <w:t>1</w:t>
      </w:r>
      <w:r w:rsidR="00BC0BBD" w:rsidRPr="007C0FE8">
        <w:rPr>
          <w:rFonts w:ascii="Times New Roman" w:hAnsi="Times New Roman" w:cs="Times New Roman"/>
          <w:b/>
          <w:bCs/>
          <w:sz w:val="16"/>
          <w:szCs w:val="16"/>
        </w:rPr>
        <w:t>.</w:t>
      </w:r>
      <w:r w:rsidR="00BC0BBD" w:rsidRPr="007C0FE8">
        <w:rPr>
          <w:rFonts w:ascii="Times New Roman" w:hAnsi="Times New Roman" w:cs="Times New Roman"/>
          <w:sz w:val="16"/>
          <w:szCs w:val="16"/>
        </w:rPr>
        <w:t xml:space="preserve"> Univariable and Multivariable Cox Regression for flow rate</w:t>
      </w:r>
      <w:r w:rsidR="00B41E91">
        <w:rPr>
          <w:rFonts w:ascii="Times New Roman" w:hAnsi="Times New Roman" w:cs="Times New Roman"/>
          <w:sz w:val="16"/>
          <w:szCs w:val="16"/>
        </w:rPr>
        <w:t xml:space="preserve"> indexed to body surface area</w:t>
      </w:r>
      <w:r w:rsidR="00BC0BBD" w:rsidRPr="007C0FE8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Style w:val="SimplesTabela2"/>
        <w:tblW w:w="9639" w:type="dxa"/>
        <w:jc w:val="center"/>
        <w:tblLayout w:type="fixed"/>
        <w:tblLook w:val="0420" w:firstRow="1" w:lastRow="0" w:firstColumn="0" w:lastColumn="0" w:noHBand="0" w:noVBand="1"/>
      </w:tblPr>
      <w:tblGrid>
        <w:gridCol w:w="2265"/>
        <w:gridCol w:w="236"/>
        <w:gridCol w:w="738"/>
        <w:gridCol w:w="1019"/>
        <w:gridCol w:w="738"/>
        <w:gridCol w:w="738"/>
        <w:gridCol w:w="238"/>
        <w:gridCol w:w="236"/>
        <w:gridCol w:w="236"/>
        <w:gridCol w:w="1465"/>
        <w:gridCol w:w="851"/>
        <w:gridCol w:w="879"/>
      </w:tblGrid>
      <w:tr w:rsidR="00BC0BBD" w:rsidRPr="007C0FE8" w14:paraId="0D0BA273" w14:textId="77777777" w:rsidTr="00AD51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tcW w:w="2265" w:type="dxa"/>
            <w:vMerge w:val="restart"/>
            <w:tcBorders>
              <w:top w:val="single" w:sz="8" w:space="0" w:color="000000" w:themeColor="text1"/>
            </w:tcBorders>
          </w:tcPr>
          <w:p w14:paraId="0C3D9FC9" w14:textId="77777777" w:rsidR="00BC0BBD" w:rsidRPr="007C0FE8" w:rsidRDefault="00BC0BBD" w:rsidP="00AD5106">
            <w:pPr>
              <w:spacing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bookmarkStart w:id="0" w:name="_Hlk104760910"/>
            <w:r w:rsidRPr="007C0FE8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236" w:type="dxa"/>
            <w:vMerge w:val="restart"/>
            <w:tcBorders>
              <w:top w:val="single" w:sz="8" w:space="0" w:color="000000" w:themeColor="text1"/>
            </w:tcBorders>
          </w:tcPr>
          <w:p w14:paraId="3327A95A" w14:textId="77777777" w:rsidR="00BC0BBD" w:rsidRPr="007C0FE8" w:rsidRDefault="00BC0BBD" w:rsidP="00AD5106">
            <w:pPr>
              <w:spacing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8" w:space="0" w:color="000000" w:themeColor="text1"/>
            </w:tcBorders>
          </w:tcPr>
          <w:p w14:paraId="1398B88A" w14:textId="77777777" w:rsidR="00BC0BBD" w:rsidRPr="007C0FE8" w:rsidRDefault="00BC0BBD" w:rsidP="00AD5106">
            <w:pPr>
              <w:spacing w:after="4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495" w:type="dxa"/>
            <w:gridSpan w:val="3"/>
            <w:tcBorders>
              <w:top w:val="single" w:sz="8" w:space="0" w:color="000000" w:themeColor="text1"/>
            </w:tcBorders>
          </w:tcPr>
          <w:p w14:paraId="64EC4D9D" w14:textId="77777777" w:rsidR="00BC0BBD" w:rsidRPr="007C0FE8" w:rsidRDefault="00BC0BBD" w:rsidP="00AD5106">
            <w:pPr>
              <w:spacing w:after="4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7C0FE8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Univariable Analysis</w:t>
            </w:r>
          </w:p>
        </w:tc>
        <w:tc>
          <w:tcPr>
            <w:tcW w:w="238" w:type="dxa"/>
            <w:tcBorders>
              <w:top w:val="single" w:sz="8" w:space="0" w:color="000000" w:themeColor="text1"/>
            </w:tcBorders>
          </w:tcPr>
          <w:p w14:paraId="586A64D0" w14:textId="77777777" w:rsidR="00BC0BBD" w:rsidRPr="007C0FE8" w:rsidRDefault="00BC0BBD" w:rsidP="00AD5106">
            <w:pPr>
              <w:spacing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vMerge w:val="restart"/>
            <w:tcBorders>
              <w:top w:val="single" w:sz="8" w:space="0" w:color="000000" w:themeColor="text1"/>
            </w:tcBorders>
          </w:tcPr>
          <w:p w14:paraId="04AA652B" w14:textId="77777777" w:rsidR="00BC0BBD" w:rsidRPr="007C0FE8" w:rsidRDefault="00BC0BBD" w:rsidP="00AD5106">
            <w:pPr>
              <w:spacing w:after="40"/>
              <w:ind w:right="2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8" w:space="0" w:color="000000" w:themeColor="text1"/>
            </w:tcBorders>
          </w:tcPr>
          <w:p w14:paraId="17F7E1CA" w14:textId="77777777" w:rsidR="00BC0BBD" w:rsidRPr="007C0FE8" w:rsidRDefault="00BC0BBD" w:rsidP="00AD5106">
            <w:pPr>
              <w:spacing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195" w:type="dxa"/>
            <w:gridSpan w:val="3"/>
            <w:tcBorders>
              <w:top w:val="single" w:sz="8" w:space="0" w:color="000000" w:themeColor="text1"/>
            </w:tcBorders>
          </w:tcPr>
          <w:p w14:paraId="1B9DBA95" w14:textId="77777777" w:rsidR="00BC0BBD" w:rsidRPr="007C0FE8" w:rsidRDefault="00BC0BBD" w:rsidP="00AD5106">
            <w:pPr>
              <w:spacing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7C0FE8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Multivariable Analysis</w:t>
            </w:r>
            <w:r w:rsidRPr="007C0FE8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</w:tr>
      <w:tr w:rsidR="00B41E91" w:rsidRPr="007C0FE8" w14:paraId="69747398" w14:textId="77777777" w:rsidTr="00F80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2265" w:type="dxa"/>
            <w:vMerge/>
            <w:tcBorders>
              <w:bottom w:val="single" w:sz="8" w:space="0" w:color="000000" w:themeColor="text1"/>
            </w:tcBorders>
          </w:tcPr>
          <w:p w14:paraId="1263D1B9" w14:textId="77777777" w:rsidR="00B41E91" w:rsidRPr="007C0FE8" w:rsidRDefault="00B41E91" w:rsidP="00AD5106">
            <w:pPr>
              <w:spacing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vMerge/>
            <w:tcBorders>
              <w:bottom w:val="single" w:sz="8" w:space="0" w:color="000000" w:themeColor="text1"/>
            </w:tcBorders>
          </w:tcPr>
          <w:p w14:paraId="1A7165AD" w14:textId="77777777" w:rsidR="00B41E91" w:rsidRPr="007C0FE8" w:rsidRDefault="00B41E91" w:rsidP="00AD5106">
            <w:pPr>
              <w:spacing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57" w:type="dxa"/>
            <w:gridSpan w:val="2"/>
            <w:tcBorders>
              <w:bottom w:val="single" w:sz="8" w:space="0" w:color="000000" w:themeColor="text1"/>
            </w:tcBorders>
          </w:tcPr>
          <w:p w14:paraId="0B564B8F" w14:textId="77777777" w:rsidR="00B41E91" w:rsidRPr="007C0FE8" w:rsidRDefault="00B41E91" w:rsidP="00AD5106">
            <w:pPr>
              <w:spacing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7C0FE8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Hazard Ratio (95% CI)</w:t>
            </w:r>
          </w:p>
        </w:tc>
        <w:tc>
          <w:tcPr>
            <w:tcW w:w="1476" w:type="dxa"/>
            <w:gridSpan w:val="2"/>
            <w:tcBorders>
              <w:bottom w:val="single" w:sz="8" w:space="0" w:color="000000" w:themeColor="text1"/>
            </w:tcBorders>
          </w:tcPr>
          <w:p w14:paraId="1763D477" w14:textId="1842E385" w:rsidR="00B41E91" w:rsidRPr="007C0FE8" w:rsidRDefault="00B41E91" w:rsidP="00AD5106">
            <w:pPr>
              <w:spacing w:after="4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7C0FE8">
              <w:rPr>
                <w:rFonts w:ascii="Times New Roman" w:eastAsia="Arial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7C0FE8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238" w:type="dxa"/>
            <w:tcBorders>
              <w:bottom w:val="single" w:sz="8" w:space="0" w:color="000000" w:themeColor="text1"/>
            </w:tcBorders>
          </w:tcPr>
          <w:p w14:paraId="6BDA8A9B" w14:textId="77777777" w:rsidR="00B41E91" w:rsidRPr="007C0FE8" w:rsidRDefault="00B41E91" w:rsidP="00AD5106">
            <w:pPr>
              <w:spacing w:after="40"/>
              <w:ind w:right="2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vMerge/>
            <w:tcBorders>
              <w:bottom w:val="single" w:sz="8" w:space="0" w:color="000000" w:themeColor="text1"/>
            </w:tcBorders>
          </w:tcPr>
          <w:p w14:paraId="3A04510C" w14:textId="77777777" w:rsidR="00B41E91" w:rsidRPr="007C0FE8" w:rsidRDefault="00B41E91" w:rsidP="00AD5106">
            <w:pPr>
              <w:spacing w:after="40"/>
              <w:ind w:right="2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000000" w:themeColor="text1"/>
            </w:tcBorders>
          </w:tcPr>
          <w:p w14:paraId="52A61333" w14:textId="77777777" w:rsidR="00B41E91" w:rsidRPr="007C0FE8" w:rsidRDefault="00B41E91" w:rsidP="00AD5106">
            <w:pPr>
              <w:spacing w:after="40"/>
              <w:ind w:right="2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7C0FE8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Hazard Ratio (95% CI)</w:t>
            </w:r>
          </w:p>
        </w:tc>
        <w:tc>
          <w:tcPr>
            <w:tcW w:w="1730" w:type="dxa"/>
            <w:gridSpan w:val="2"/>
            <w:tcBorders>
              <w:bottom w:val="single" w:sz="8" w:space="0" w:color="000000" w:themeColor="text1"/>
            </w:tcBorders>
          </w:tcPr>
          <w:p w14:paraId="287346EB" w14:textId="665526B2" w:rsidR="00B41E91" w:rsidRPr="007C0FE8" w:rsidRDefault="00B41E91" w:rsidP="00AD5106">
            <w:pPr>
              <w:spacing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7C0FE8">
              <w:rPr>
                <w:rFonts w:ascii="Times New Roman" w:eastAsia="Arial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7C0FE8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-value</w:t>
            </w:r>
          </w:p>
        </w:tc>
      </w:tr>
      <w:tr w:rsidR="00B41E91" w:rsidRPr="007C0FE8" w14:paraId="5833DBFA" w14:textId="77777777" w:rsidTr="005D1438">
        <w:trPr>
          <w:trHeight w:val="283"/>
          <w:jc w:val="center"/>
        </w:trPr>
        <w:tc>
          <w:tcPr>
            <w:tcW w:w="2265" w:type="dxa"/>
            <w:tcBorders>
              <w:top w:val="single" w:sz="8" w:space="0" w:color="000000" w:themeColor="text1"/>
            </w:tcBorders>
          </w:tcPr>
          <w:p w14:paraId="33838056" w14:textId="1AAC5145" w:rsidR="00B41E91" w:rsidRPr="00C204FC" w:rsidRDefault="00B41E91" w:rsidP="00AD5106">
            <w:pPr>
              <w:spacing w:before="4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Indexed FR (mL/m</w:t>
            </w:r>
            <w:r w:rsidRPr="00C204FC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s)/10</w:t>
            </w:r>
          </w:p>
        </w:tc>
        <w:tc>
          <w:tcPr>
            <w:tcW w:w="236" w:type="dxa"/>
            <w:tcBorders>
              <w:top w:val="single" w:sz="8" w:space="0" w:color="000000" w:themeColor="text1"/>
            </w:tcBorders>
          </w:tcPr>
          <w:p w14:paraId="56DF2F38" w14:textId="77777777" w:rsidR="00B41E91" w:rsidRPr="007C0FE8" w:rsidRDefault="00B41E91" w:rsidP="00AD5106">
            <w:pPr>
              <w:spacing w:before="4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57" w:type="dxa"/>
            <w:gridSpan w:val="2"/>
            <w:tcBorders>
              <w:top w:val="single" w:sz="8" w:space="0" w:color="000000" w:themeColor="text1"/>
            </w:tcBorders>
          </w:tcPr>
          <w:p w14:paraId="4B23583A" w14:textId="3B16120D" w:rsidR="00B41E91" w:rsidRPr="007C0FE8" w:rsidRDefault="00B41E91" w:rsidP="00AD5106">
            <w:pPr>
              <w:spacing w:before="4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6 (0.91, 1.00)</w:t>
            </w:r>
          </w:p>
        </w:tc>
        <w:tc>
          <w:tcPr>
            <w:tcW w:w="1476" w:type="dxa"/>
            <w:gridSpan w:val="2"/>
            <w:tcBorders>
              <w:top w:val="single" w:sz="8" w:space="0" w:color="000000" w:themeColor="text1"/>
            </w:tcBorders>
          </w:tcPr>
          <w:p w14:paraId="626ADF7F" w14:textId="6D7BA8A5" w:rsidR="00B41E91" w:rsidRPr="007C0FE8" w:rsidRDefault="00B41E91" w:rsidP="00AD5106">
            <w:pPr>
              <w:spacing w:before="40" w:after="100"/>
              <w:ind w:left="-22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F038B9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238" w:type="dxa"/>
            <w:tcBorders>
              <w:top w:val="single" w:sz="8" w:space="0" w:color="000000" w:themeColor="text1"/>
            </w:tcBorders>
          </w:tcPr>
          <w:p w14:paraId="390CFC94" w14:textId="77777777" w:rsidR="00B41E91" w:rsidRPr="007C0FE8" w:rsidRDefault="00B41E91" w:rsidP="00AD5106">
            <w:pPr>
              <w:spacing w:before="4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8" w:space="0" w:color="000000" w:themeColor="text1"/>
            </w:tcBorders>
          </w:tcPr>
          <w:p w14:paraId="424293C1" w14:textId="77777777" w:rsidR="00B41E91" w:rsidRPr="007C0FE8" w:rsidRDefault="00B41E91" w:rsidP="00AD5106">
            <w:pPr>
              <w:spacing w:before="4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000000" w:themeColor="text1"/>
            </w:tcBorders>
          </w:tcPr>
          <w:p w14:paraId="0F2B32BA" w14:textId="3037E58C" w:rsidR="00B41E91" w:rsidRPr="007C0FE8" w:rsidRDefault="00B41E91" w:rsidP="00AD5106">
            <w:pPr>
              <w:spacing w:before="4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96 (0.92, 1.01)</w:t>
            </w:r>
          </w:p>
        </w:tc>
        <w:tc>
          <w:tcPr>
            <w:tcW w:w="1730" w:type="dxa"/>
            <w:gridSpan w:val="2"/>
            <w:tcBorders>
              <w:top w:val="single" w:sz="8" w:space="0" w:color="000000" w:themeColor="text1"/>
            </w:tcBorders>
          </w:tcPr>
          <w:p w14:paraId="1824D609" w14:textId="02E8B695" w:rsidR="00B41E91" w:rsidRPr="007C0FE8" w:rsidRDefault="00B41E91" w:rsidP="00AD5106">
            <w:pPr>
              <w:spacing w:before="4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>0.10</w:t>
            </w:r>
          </w:p>
        </w:tc>
      </w:tr>
      <w:tr w:rsidR="00BC0BBD" w:rsidRPr="007C0FE8" w14:paraId="1DA348C4" w14:textId="77777777" w:rsidTr="00F03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2265" w:type="dxa"/>
          </w:tcPr>
          <w:p w14:paraId="2C5D2D69" w14:textId="77777777" w:rsidR="00BC0BBD" w:rsidRPr="007C0FE8" w:rsidRDefault="00BC0BBD" w:rsidP="00AD5106">
            <w:pPr>
              <w:spacing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C0FE8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Preserved EF</w:t>
            </w:r>
          </w:p>
        </w:tc>
        <w:tc>
          <w:tcPr>
            <w:tcW w:w="236" w:type="dxa"/>
          </w:tcPr>
          <w:p w14:paraId="0DA3D79C" w14:textId="77777777" w:rsidR="00BC0BBD" w:rsidRPr="007C0FE8" w:rsidRDefault="00BC0BBD" w:rsidP="00AD5106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57" w:type="dxa"/>
            <w:gridSpan w:val="2"/>
          </w:tcPr>
          <w:p w14:paraId="61933391" w14:textId="77777777" w:rsidR="00BC0BBD" w:rsidRPr="007C0FE8" w:rsidRDefault="00BC0BBD" w:rsidP="00AD5106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8" w:type="dxa"/>
          </w:tcPr>
          <w:p w14:paraId="672E2ED8" w14:textId="77777777" w:rsidR="00BC0BBD" w:rsidRPr="007C0FE8" w:rsidRDefault="00BC0BBD" w:rsidP="00AD5106">
            <w:pPr>
              <w:spacing w:after="100"/>
              <w:ind w:left="-22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8" w:type="dxa"/>
          </w:tcPr>
          <w:p w14:paraId="71C80742" w14:textId="77777777" w:rsidR="00BC0BBD" w:rsidRPr="007C0FE8" w:rsidRDefault="00BC0BBD" w:rsidP="00AD5106">
            <w:pPr>
              <w:spacing w:after="100"/>
              <w:ind w:left="-22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8" w:type="dxa"/>
          </w:tcPr>
          <w:p w14:paraId="21CB534F" w14:textId="77777777" w:rsidR="00BC0BBD" w:rsidRPr="007C0FE8" w:rsidRDefault="00BC0BBD" w:rsidP="00AD5106">
            <w:pPr>
              <w:spacing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</w:tcPr>
          <w:p w14:paraId="1047B992" w14:textId="77777777" w:rsidR="00BC0BBD" w:rsidRPr="007C0FE8" w:rsidRDefault="00BC0BBD" w:rsidP="00AD5106">
            <w:pPr>
              <w:spacing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1701" w:type="dxa"/>
            <w:gridSpan w:val="2"/>
          </w:tcPr>
          <w:p w14:paraId="2AA6CE89" w14:textId="77777777" w:rsidR="00BC0BBD" w:rsidRPr="007C0FE8" w:rsidRDefault="00BC0BBD" w:rsidP="00AD5106">
            <w:pPr>
              <w:spacing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5C4E35F5" w14:textId="77777777" w:rsidR="00BC0BBD" w:rsidRPr="007C0FE8" w:rsidRDefault="00BC0BBD" w:rsidP="00AD5106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9" w:type="dxa"/>
          </w:tcPr>
          <w:p w14:paraId="3F78F030" w14:textId="77777777" w:rsidR="00BC0BBD" w:rsidRPr="007C0FE8" w:rsidRDefault="00BC0BBD" w:rsidP="00AD5106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41E91" w:rsidRPr="007C0FE8" w14:paraId="7A0126DF" w14:textId="77777777" w:rsidTr="003B71A0">
        <w:trPr>
          <w:trHeight w:val="283"/>
          <w:jc w:val="center"/>
        </w:trPr>
        <w:tc>
          <w:tcPr>
            <w:tcW w:w="2265" w:type="dxa"/>
          </w:tcPr>
          <w:p w14:paraId="1C2B4D30" w14:textId="305B0C41" w:rsidR="00B41E91" w:rsidRPr="003D3A25" w:rsidRDefault="00B41E91" w:rsidP="003D3A25">
            <w:pPr>
              <w:spacing w:before="4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Indexed FR (mL/m</w:t>
            </w:r>
            <w:r w:rsidRPr="003D3A25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s)/10</w:t>
            </w:r>
          </w:p>
        </w:tc>
        <w:tc>
          <w:tcPr>
            <w:tcW w:w="236" w:type="dxa"/>
          </w:tcPr>
          <w:p w14:paraId="443CF6F0" w14:textId="77777777" w:rsidR="00B41E91" w:rsidRPr="007C0FE8" w:rsidRDefault="00B41E91" w:rsidP="00AD5106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57" w:type="dxa"/>
            <w:gridSpan w:val="2"/>
          </w:tcPr>
          <w:p w14:paraId="71DA407B" w14:textId="50E7764C" w:rsidR="00B41E91" w:rsidRPr="007C0FE8" w:rsidRDefault="00B41E91" w:rsidP="00AD5106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6 (0.91, 1.01)</w:t>
            </w:r>
          </w:p>
        </w:tc>
        <w:tc>
          <w:tcPr>
            <w:tcW w:w="1476" w:type="dxa"/>
            <w:gridSpan w:val="2"/>
          </w:tcPr>
          <w:p w14:paraId="662B04F8" w14:textId="0D7D1D23" w:rsidR="00B41E91" w:rsidRPr="007C0FE8" w:rsidRDefault="00B41E91" w:rsidP="00AD5106">
            <w:pPr>
              <w:spacing w:after="100"/>
              <w:ind w:left="-22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238" w:type="dxa"/>
          </w:tcPr>
          <w:p w14:paraId="1B6A7DDB" w14:textId="77777777" w:rsidR="00B41E91" w:rsidRPr="007C0FE8" w:rsidRDefault="00B41E91" w:rsidP="00AD5106">
            <w:pPr>
              <w:spacing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</w:tcPr>
          <w:p w14:paraId="5F6AF347" w14:textId="77777777" w:rsidR="00B41E91" w:rsidRPr="007C0FE8" w:rsidRDefault="00B41E91" w:rsidP="00AD5106">
            <w:pPr>
              <w:spacing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1701" w:type="dxa"/>
            <w:gridSpan w:val="2"/>
          </w:tcPr>
          <w:p w14:paraId="2503D7E4" w14:textId="50414416" w:rsidR="00B41E91" w:rsidRPr="007C0FE8" w:rsidRDefault="00B41E91" w:rsidP="00AD5106">
            <w:pPr>
              <w:spacing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>0.96 (0.90, 1.02)</w:t>
            </w:r>
          </w:p>
        </w:tc>
        <w:tc>
          <w:tcPr>
            <w:tcW w:w="1730" w:type="dxa"/>
            <w:gridSpan w:val="2"/>
          </w:tcPr>
          <w:p w14:paraId="4183D7F8" w14:textId="2825F6B4" w:rsidR="00B41E91" w:rsidRPr="007C0FE8" w:rsidRDefault="00B41E91" w:rsidP="00AD5106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0.2</w:t>
            </w:r>
          </w:p>
        </w:tc>
      </w:tr>
      <w:tr w:rsidR="00BC0BBD" w:rsidRPr="007C0FE8" w14:paraId="351C0688" w14:textId="77777777" w:rsidTr="00F03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2265" w:type="dxa"/>
          </w:tcPr>
          <w:p w14:paraId="3AAC6EB4" w14:textId="77777777" w:rsidR="00BC0BBD" w:rsidRPr="007C0FE8" w:rsidRDefault="00BC0BBD" w:rsidP="00AD5106">
            <w:pPr>
              <w:spacing w:after="100"/>
              <w:ind w:left="100" w:right="100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C0FE8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Reduced EF</w:t>
            </w:r>
          </w:p>
        </w:tc>
        <w:tc>
          <w:tcPr>
            <w:tcW w:w="236" w:type="dxa"/>
          </w:tcPr>
          <w:p w14:paraId="041FCCFB" w14:textId="77777777" w:rsidR="00BC0BBD" w:rsidRPr="007C0FE8" w:rsidRDefault="00BC0BBD" w:rsidP="00AD5106">
            <w:pPr>
              <w:spacing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57" w:type="dxa"/>
            <w:gridSpan w:val="2"/>
          </w:tcPr>
          <w:p w14:paraId="530767A3" w14:textId="77777777" w:rsidR="00BC0BBD" w:rsidRPr="007C0FE8" w:rsidRDefault="00BC0BBD" w:rsidP="00AD5106">
            <w:pPr>
              <w:spacing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8" w:type="dxa"/>
          </w:tcPr>
          <w:p w14:paraId="5E1FC9BB" w14:textId="77777777" w:rsidR="00BC0BBD" w:rsidRPr="007C0FE8" w:rsidRDefault="00BC0BBD" w:rsidP="00AD5106">
            <w:pPr>
              <w:spacing w:after="100"/>
              <w:ind w:left="-22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8" w:type="dxa"/>
          </w:tcPr>
          <w:p w14:paraId="048AEBE5" w14:textId="77777777" w:rsidR="00BC0BBD" w:rsidRPr="007C0FE8" w:rsidRDefault="00BC0BBD" w:rsidP="00AD5106">
            <w:pPr>
              <w:spacing w:after="100"/>
              <w:ind w:left="-22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8" w:type="dxa"/>
          </w:tcPr>
          <w:p w14:paraId="60886550" w14:textId="77777777" w:rsidR="00BC0BBD" w:rsidRPr="007C0FE8" w:rsidRDefault="00BC0BBD" w:rsidP="00AD5106">
            <w:pPr>
              <w:spacing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</w:tcPr>
          <w:p w14:paraId="6BA3A5F2" w14:textId="77777777" w:rsidR="00BC0BBD" w:rsidRPr="007C0FE8" w:rsidRDefault="00BC0BBD" w:rsidP="00AD5106">
            <w:pPr>
              <w:spacing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01" w:type="dxa"/>
            <w:gridSpan w:val="2"/>
          </w:tcPr>
          <w:p w14:paraId="002226BC" w14:textId="77777777" w:rsidR="00BC0BBD" w:rsidRPr="007C0FE8" w:rsidRDefault="00BC0BBD" w:rsidP="00AD5106">
            <w:pPr>
              <w:spacing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3934AA7A" w14:textId="77777777" w:rsidR="00BC0BBD" w:rsidRPr="007C0FE8" w:rsidRDefault="00BC0BBD" w:rsidP="00AD5106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9" w:type="dxa"/>
          </w:tcPr>
          <w:p w14:paraId="347CDC4B" w14:textId="77777777" w:rsidR="00BC0BBD" w:rsidRPr="007C0FE8" w:rsidRDefault="00BC0BBD" w:rsidP="00AD5106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B41E91" w:rsidRPr="007C0FE8" w14:paraId="5D27A72F" w14:textId="77777777" w:rsidTr="00D15382">
        <w:trPr>
          <w:trHeight w:val="283"/>
          <w:jc w:val="center"/>
        </w:trPr>
        <w:tc>
          <w:tcPr>
            <w:tcW w:w="2265" w:type="dxa"/>
            <w:tcBorders>
              <w:bottom w:val="single" w:sz="4" w:space="0" w:color="7F7F7F" w:themeColor="text1" w:themeTint="80"/>
            </w:tcBorders>
          </w:tcPr>
          <w:p w14:paraId="0F336EB8" w14:textId="4E8D524D" w:rsidR="00B41E91" w:rsidRPr="007C0FE8" w:rsidRDefault="00B41E91" w:rsidP="003D3A25">
            <w:pPr>
              <w:spacing w:before="4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Indexed FR (mL/m</w:t>
            </w:r>
            <w:r w:rsidRPr="00C204FC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s)/10</w:t>
            </w:r>
          </w:p>
        </w:tc>
        <w:tc>
          <w:tcPr>
            <w:tcW w:w="236" w:type="dxa"/>
            <w:tcBorders>
              <w:bottom w:val="single" w:sz="4" w:space="0" w:color="7F7F7F" w:themeColor="text1" w:themeTint="80"/>
            </w:tcBorders>
          </w:tcPr>
          <w:p w14:paraId="432B3E1E" w14:textId="77777777" w:rsidR="00B41E91" w:rsidRPr="007C0FE8" w:rsidRDefault="00B41E91" w:rsidP="00AD5106">
            <w:pPr>
              <w:spacing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57" w:type="dxa"/>
            <w:gridSpan w:val="2"/>
            <w:tcBorders>
              <w:bottom w:val="single" w:sz="4" w:space="0" w:color="7F7F7F" w:themeColor="text1" w:themeTint="80"/>
            </w:tcBorders>
          </w:tcPr>
          <w:p w14:paraId="6CFAE45B" w14:textId="64DAAFB3" w:rsidR="00B41E91" w:rsidRPr="007C0FE8" w:rsidRDefault="00B41E91" w:rsidP="00AD5106">
            <w:pPr>
              <w:spacing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96 (0.88, 1.04)</w:t>
            </w:r>
          </w:p>
        </w:tc>
        <w:tc>
          <w:tcPr>
            <w:tcW w:w="1476" w:type="dxa"/>
            <w:gridSpan w:val="2"/>
            <w:tcBorders>
              <w:bottom w:val="single" w:sz="4" w:space="0" w:color="7F7F7F" w:themeColor="text1" w:themeTint="80"/>
            </w:tcBorders>
          </w:tcPr>
          <w:p w14:paraId="4BE2FE25" w14:textId="512FBB60" w:rsidR="00B41E91" w:rsidRPr="007C0FE8" w:rsidRDefault="00B41E91" w:rsidP="00AD5106">
            <w:pPr>
              <w:spacing w:after="100"/>
              <w:ind w:left="-22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7C0FE8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38" w:type="dxa"/>
            <w:tcBorders>
              <w:bottom w:val="single" w:sz="4" w:space="0" w:color="7F7F7F" w:themeColor="text1" w:themeTint="80"/>
            </w:tcBorders>
          </w:tcPr>
          <w:p w14:paraId="5E3C9C71" w14:textId="77777777" w:rsidR="00B41E91" w:rsidRPr="007C0FE8" w:rsidRDefault="00B41E91" w:rsidP="00AD5106">
            <w:pPr>
              <w:spacing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bottom w:val="single" w:sz="4" w:space="0" w:color="7F7F7F" w:themeColor="text1" w:themeTint="80"/>
            </w:tcBorders>
          </w:tcPr>
          <w:p w14:paraId="564A946F" w14:textId="77777777" w:rsidR="00B41E91" w:rsidRPr="007C0FE8" w:rsidRDefault="00B41E91" w:rsidP="00AD5106">
            <w:pPr>
              <w:spacing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7F7F7F" w:themeColor="text1" w:themeTint="80"/>
            </w:tcBorders>
          </w:tcPr>
          <w:p w14:paraId="062D4A0F" w14:textId="4A830108" w:rsidR="00B41E91" w:rsidRPr="007C0FE8" w:rsidRDefault="00B41E91" w:rsidP="00AD5106">
            <w:pPr>
              <w:spacing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96 (0.89, 1.05)</w:t>
            </w:r>
          </w:p>
        </w:tc>
        <w:tc>
          <w:tcPr>
            <w:tcW w:w="1730" w:type="dxa"/>
            <w:gridSpan w:val="2"/>
            <w:tcBorders>
              <w:bottom w:val="single" w:sz="4" w:space="0" w:color="7F7F7F" w:themeColor="text1" w:themeTint="80"/>
            </w:tcBorders>
          </w:tcPr>
          <w:p w14:paraId="255F896B" w14:textId="395AC2A7" w:rsidR="00B41E91" w:rsidRPr="007C0FE8" w:rsidRDefault="00B41E91" w:rsidP="00AD5106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0.4</w:t>
            </w:r>
          </w:p>
        </w:tc>
      </w:tr>
      <w:bookmarkEnd w:id="0"/>
    </w:tbl>
    <w:p w14:paraId="152D62A3" w14:textId="77777777" w:rsidR="00BC0BBD" w:rsidRPr="007C0FE8" w:rsidRDefault="00BC0BBD" w:rsidP="00BC0BBD">
      <w:pPr>
        <w:widowControl/>
        <w:autoSpaceDE/>
        <w:autoSpaceDN/>
        <w:spacing w:line="259" w:lineRule="auto"/>
        <w:rPr>
          <w:rFonts w:ascii="Times New Roman" w:hAnsi="Times New Roman" w:cs="Times New Roman"/>
          <w:sz w:val="14"/>
          <w:szCs w:val="14"/>
          <w:vertAlign w:val="superscript"/>
        </w:rPr>
      </w:pPr>
    </w:p>
    <w:p w14:paraId="092DC76F" w14:textId="77777777" w:rsidR="00BC0BBD" w:rsidRPr="007C0FE8" w:rsidRDefault="00BC0BBD" w:rsidP="00BC0BBD">
      <w:pPr>
        <w:widowControl/>
        <w:autoSpaceDE/>
        <w:autoSpaceDN/>
        <w:spacing w:line="259" w:lineRule="auto"/>
        <w:rPr>
          <w:rFonts w:ascii="Times New Roman" w:hAnsi="Times New Roman" w:cs="Times New Roman"/>
          <w:sz w:val="14"/>
          <w:szCs w:val="14"/>
        </w:rPr>
      </w:pPr>
      <w:r w:rsidRPr="007C0FE8">
        <w:rPr>
          <w:rFonts w:ascii="Times New Roman" w:hAnsi="Times New Roman" w:cs="Times New Roman"/>
          <w:sz w:val="14"/>
          <w:szCs w:val="14"/>
          <w:vertAlign w:val="superscript"/>
        </w:rPr>
        <w:t>1</w:t>
      </w:r>
      <w:r w:rsidRPr="007C0FE8">
        <w:rPr>
          <w:rFonts w:ascii="Times New Roman" w:hAnsi="Times New Roman" w:cs="Times New Roman"/>
          <w:sz w:val="14"/>
          <w:szCs w:val="14"/>
        </w:rPr>
        <w:t xml:space="preserve">Adjusted to </w:t>
      </w:r>
      <w:proofErr w:type="spellStart"/>
      <w:r w:rsidRPr="007C0FE8">
        <w:rPr>
          <w:rFonts w:ascii="Times New Roman" w:hAnsi="Times New Roman" w:cs="Times New Roman"/>
          <w:sz w:val="14"/>
          <w:szCs w:val="14"/>
        </w:rPr>
        <w:t>EuroSCORE</w:t>
      </w:r>
      <w:proofErr w:type="spellEnd"/>
      <w:r w:rsidRPr="007C0FE8">
        <w:rPr>
          <w:rFonts w:ascii="Times New Roman" w:hAnsi="Times New Roman" w:cs="Times New Roman"/>
          <w:sz w:val="14"/>
          <w:szCs w:val="14"/>
        </w:rPr>
        <w:t xml:space="preserve"> II</w:t>
      </w:r>
    </w:p>
    <w:p w14:paraId="3C4893FD" w14:textId="7BB23A9D" w:rsidR="00BC0BBD" w:rsidRPr="007C0FE8" w:rsidRDefault="00AE2DBA" w:rsidP="00BC0BBD">
      <w:pPr>
        <w:widowControl/>
        <w:autoSpaceDE/>
        <w:autoSpaceDN/>
        <w:spacing w:line="259" w:lineRule="auto"/>
        <w:rPr>
          <w:rFonts w:ascii="Times New Roman" w:hAnsi="Times New Roman" w:cs="Times New Roman"/>
          <w:sz w:val="14"/>
          <w:szCs w:val="14"/>
        </w:rPr>
      </w:pPr>
      <w:r w:rsidRPr="007C0FE8">
        <w:rPr>
          <w:rFonts w:ascii="Times New Roman" w:hAnsi="Times New Roman" w:cs="Times New Roman"/>
          <w:sz w:val="14"/>
          <w:szCs w:val="14"/>
        </w:rPr>
        <w:t>CI: Confidence Interval</w:t>
      </w:r>
      <w:r w:rsidR="00C22BF0">
        <w:rPr>
          <w:rFonts w:ascii="Times New Roman" w:hAnsi="Times New Roman" w:cs="Times New Roman"/>
          <w:sz w:val="14"/>
          <w:szCs w:val="14"/>
        </w:rPr>
        <w:t xml:space="preserve">; </w:t>
      </w:r>
      <w:r w:rsidR="00BC0BBD" w:rsidRPr="007C0FE8">
        <w:rPr>
          <w:rFonts w:ascii="Times New Roman" w:hAnsi="Times New Roman" w:cs="Times New Roman"/>
          <w:sz w:val="14"/>
          <w:szCs w:val="14"/>
        </w:rPr>
        <w:t>EF, Ejection fraction; FR, Flow rate</w:t>
      </w:r>
      <w:r w:rsidR="00C22BF0">
        <w:rPr>
          <w:rFonts w:ascii="Times New Roman" w:hAnsi="Times New Roman" w:cs="Times New Roman"/>
          <w:sz w:val="14"/>
          <w:szCs w:val="14"/>
        </w:rPr>
        <w:t xml:space="preserve"> (results shown per 10mL/m</w:t>
      </w:r>
      <w:r w:rsidR="00C22BF0" w:rsidRPr="00C22BF0">
        <w:rPr>
          <w:rFonts w:ascii="Times New Roman" w:hAnsi="Times New Roman" w:cs="Times New Roman"/>
          <w:sz w:val="14"/>
          <w:szCs w:val="14"/>
          <w:vertAlign w:val="superscript"/>
        </w:rPr>
        <w:t>2</w:t>
      </w:r>
      <w:r w:rsidR="00C22BF0">
        <w:rPr>
          <w:rFonts w:ascii="Times New Roman" w:hAnsi="Times New Roman" w:cs="Times New Roman"/>
          <w:sz w:val="14"/>
          <w:szCs w:val="14"/>
        </w:rPr>
        <w:t>s variation)</w:t>
      </w:r>
    </w:p>
    <w:p w14:paraId="678C5EA3" w14:textId="77777777" w:rsidR="008D21E5" w:rsidRDefault="008D21E5"/>
    <w:sectPr w:rsidR="008D21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21E"/>
    <w:rsid w:val="0017121E"/>
    <w:rsid w:val="002B28CA"/>
    <w:rsid w:val="003D3A25"/>
    <w:rsid w:val="00403EBC"/>
    <w:rsid w:val="006B2C83"/>
    <w:rsid w:val="006F4B3D"/>
    <w:rsid w:val="00874895"/>
    <w:rsid w:val="008D21E5"/>
    <w:rsid w:val="00993E94"/>
    <w:rsid w:val="009D35C5"/>
    <w:rsid w:val="00A517B9"/>
    <w:rsid w:val="00AE2DBA"/>
    <w:rsid w:val="00B41E91"/>
    <w:rsid w:val="00BC0BBD"/>
    <w:rsid w:val="00C204FC"/>
    <w:rsid w:val="00C22BF0"/>
    <w:rsid w:val="00F03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B9C26"/>
  <w15:chartTrackingRefBased/>
  <w15:docId w15:val="{1961BB78-1FF6-46A6-BC62-BDC82E31A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BBD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lang w:val="en-US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BC0BB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7</Words>
  <Characters>530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Ferreira</dc:creator>
  <cp:keywords/>
  <dc:description/>
  <cp:lastModifiedBy>Diogo Ferreira</cp:lastModifiedBy>
  <cp:revision>16</cp:revision>
  <dcterms:created xsi:type="dcterms:W3CDTF">2023-10-11T21:19:00Z</dcterms:created>
  <dcterms:modified xsi:type="dcterms:W3CDTF">2023-10-13T15:56:00Z</dcterms:modified>
</cp:coreProperties>
</file>